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B53FC" w14:textId="4B08FEF7" w:rsidR="003D65C1" w:rsidRPr="008B7AA4" w:rsidRDefault="00D06940" w:rsidP="003D65C1">
      <w:pPr>
        <w:rPr>
          <w:lang w:val="en-US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332A2837" wp14:editId="379B6A19">
            <wp:extent cx="5760720" cy="17538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11A83" w14:textId="17D7DDC9" w:rsidR="008C2B82" w:rsidRPr="003D65C1" w:rsidRDefault="003D65C1" w:rsidP="003D65C1">
      <w:pPr>
        <w:jc w:val="both"/>
        <w:rPr>
          <w:b/>
          <w:lang w:val="en-US"/>
        </w:rPr>
      </w:pPr>
      <w:r>
        <w:rPr>
          <w:b/>
          <w:lang w:val="en-US"/>
        </w:rPr>
        <w:t>Additional file 9.</w:t>
      </w:r>
      <w:r w:rsidRPr="00E3287A">
        <w:rPr>
          <w:b/>
          <w:lang w:val="en-US"/>
        </w:rPr>
        <w:t xml:space="preserve"> Principal component analysis of </w:t>
      </w:r>
      <w:r>
        <w:rPr>
          <w:b/>
          <w:lang w:val="en-US"/>
        </w:rPr>
        <w:t xml:space="preserve">3D4/21 cells and of primary porcine alveolar macrophages (PAM) based on transcriptome data obtained in unstimulated conditions (Con) or after 24h stimulation using </w:t>
      </w:r>
      <w:r w:rsidRPr="00E3287A">
        <w:rPr>
          <w:b/>
          <w:lang w:val="en-US"/>
        </w:rPr>
        <w:t>100 ng/m</w:t>
      </w:r>
      <w:r>
        <w:rPr>
          <w:b/>
          <w:lang w:val="en-US"/>
        </w:rPr>
        <w:t>L</w:t>
      </w:r>
      <w:r w:rsidRPr="00E3287A">
        <w:rPr>
          <w:b/>
          <w:lang w:val="en-US"/>
        </w:rPr>
        <w:t xml:space="preserve"> Kdo2-Lipid </w:t>
      </w:r>
      <w:r>
        <w:rPr>
          <w:b/>
          <w:lang w:val="en-US"/>
        </w:rPr>
        <w:t>A</w:t>
      </w:r>
      <w:r w:rsidRPr="00E3287A">
        <w:rPr>
          <w:b/>
          <w:lang w:val="en-US"/>
        </w:rPr>
        <w:t xml:space="preserve"> (KLA)</w:t>
      </w:r>
      <w:r>
        <w:rPr>
          <w:b/>
          <w:lang w:val="en-US"/>
        </w:rPr>
        <w:t>.</w:t>
      </w:r>
      <w:bookmarkEnd w:id="0"/>
    </w:p>
    <w:sectPr w:rsidR="008C2B82" w:rsidRPr="003D65C1" w:rsidSect="00B64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5C1"/>
    <w:rsid w:val="003D65C1"/>
    <w:rsid w:val="00552762"/>
    <w:rsid w:val="008C2B82"/>
    <w:rsid w:val="00B64438"/>
    <w:rsid w:val="00D0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9B60A2"/>
  <w15:chartTrackingRefBased/>
  <w15:docId w15:val="{740390D7-4731-4AB4-9A2F-ED850A27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>FBN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áni, Eduard</dc:creator>
  <cp:keywords/>
  <dc:description/>
  <cp:lastModifiedBy>Sharmila Thangavel</cp:lastModifiedBy>
  <cp:revision>3</cp:revision>
  <dcterms:created xsi:type="dcterms:W3CDTF">2025-09-15T14:15:00Z</dcterms:created>
  <dcterms:modified xsi:type="dcterms:W3CDTF">2025-09-22T16:32:00Z</dcterms:modified>
</cp:coreProperties>
</file>